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168" w:rsidRPr="00B5788C" w:rsidRDefault="00F72168" w:rsidP="00F72168">
      <w:pPr>
        <w:pStyle w:val="Heading1"/>
      </w:pPr>
      <w:r>
        <w:t>Table S</w:t>
      </w:r>
      <w:r w:rsidRPr="00B5788C">
        <w:t>7: Four profile solution utilizing k-medians instead of k-means clustering, broken down by year</w:t>
      </w:r>
    </w:p>
    <w:p w:rsidR="00F72168" w:rsidRDefault="00F72168" w:rsidP="00F72168"/>
    <w:p w:rsidR="00F72168" w:rsidRDefault="00F72168" w:rsidP="00F72168">
      <w:pPr>
        <w:pStyle w:val="Heading2"/>
        <w:rPr>
          <w:szCs w:val="24"/>
        </w:rPr>
      </w:pPr>
      <w:r>
        <w:t>Grade</w:t>
      </w:r>
      <w:r>
        <w:rPr>
          <w:szCs w:val="24"/>
        </w:rPr>
        <w:t xml:space="preserve"> 8 </w:t>
      </w:r>
    </w:p>
    <w:p w:rsidR="00F72168" w:rsidRDefault="00F72168" w:rsidP="00F72168"/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5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2</w:t>
            </w:r>
          </w:p>
        </w:tc>
      </w:tr>
    </w:tbl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72168" w:rsidRDefault="00F72168" w:rsidP="00F72168"/>
    <w:p w:rsidR="00F72168" w:rsidRDefault="00F72168" w:rsidP="00F72168"/>
    <w:p w:rsidR="00F72168" w:rsidRDefault="00F72168" w:rsidP="00F72168">
      <w:pPr>
        <w:pStyle w:val="Heading2"/>
      </w:pPr>
      <w:r>
        <w:t>Grade 9</w:t>
      </w:r>
    </w:p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6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5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</w:tr>
    </w:tbl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72168" w:rsidRDefault="00F72168" w:rsidP="00F72168">
      <w:pPr>
        <w:pStyle w:val="Heading2"/>
      </w:pPr>
      <w:r w:rsidRPr="00B5788C">
        <w:t>Grade 10</w:t>
      </w:r>
    </w:p>
    <w:p w:rsidR="00F72168" w:rsidRDefault="00F72168" w:rsidP="00F72168"/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Aggression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0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</w:tr>
    </w:tbl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72168" w:rsidRDefault="00F72168" w:rsidP="00F72168">
      <w:pPr>
        <w:pStyle w:val="Heading2"/>
      </w:pPr>
      <w:r>
        <w:t>Grade 11</w:t>
      </w:r>
    </w:p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7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</w:tr>
      <w:tr w:rsidR="00F72168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72168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</w:tr>
      <w:tr w:rsidR="00F72168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72168" w:rsidRDefault="00F72168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4</w:t>
            </w:r>
          </w:p>
        </w:tc>
      </w:tr>
    </w:tbl>
    <w:p w:rsidR="00F72168" w:rsidRDefault="00F72168" w:rsidP="00F72168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3555D0" w:rsidRDefault="003555D0">
      <w:bookmarkStart w:id="0" w:name="_GoBack"/>
      <w:bookmarkEnd w:id="0"/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168"/>
    <w:rsid w:val="003555D0"/>
    <w:rsid w:val="00F7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168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16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16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16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2168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168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16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16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16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2168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8</Words>
  <Characters>2502</Characters>
  <Application>Microsoft Office Word</Application>
  <DocSecurity>0</DocSecurity>
  <Lines>20</Lines>
  <Paragraphs>5</Paragraphs>
  <ScaleCrop>false</ScaleCrop>
  <Company>ACU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4:00Z</dcterms:created>
  <dcterms:modified xsi:type="dcterms:W3CDTF">2019-02-07T03:04:00Z</dcterms:modified>
</cp:coreProperties>
</file>